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74860" w14:textId="77777777" w:rsidR="00FC414B" w:rsidRPr="00FC414B" w:rsidRDefault="00FC414B" w:rsidP="00FC414B">
      <w:pPr>
        <w:suppressLineNumbers/>
        <w:spacing w:before="12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C414B">
        <w:rPr>
          <w:rFonts w:ascii="Times New Roman" w:hAnsi="Times New Roman" w:cs="Times New Roman"/>
          <w:b/>
          <w:bCs/>
          <w:noProof/>
        </w:rPr>
        <w:t xml:space="preserve">Supplementary </w:t>
      </w:r>
      <w:r w:rsidRPr="00FC414B">
        <w:rPr>
          <w:rFonts w:ascii="Times New Roman" w:hAnsi="Times New Roman" w:cs="Times New Roman"/>
          <w:b/>
          <w:bCs/>
        </w:rPr>
        <w:t>Table 2: Exploratory m</w:t>
      </w:r>
      <w:r w:rsidRPr="00FC414B">
        <w:rPr>
          <w:rFonts w:ascii="Times New Roman" w:eastAsia="Times New Roman" w:hAnsi="Times New Roman" w:cs="Times New Roman"/>
          <w:b/>
          <w:bCs/>
        </w:rPr>
        <w:t>ultivariable logistic regression analysis of factors associated with colorectal neoplasia and advanced colorectal neoplasia</w:t>
      </w:r>
    </w:p>
    <w:tbl>
      <w:tblPr>
        <w:tblStyle w:val="TableGrid"/>
        <w:tblW w:w="949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1021"/>
        <w:gridCol w:w="1051"/>
        <w:gridCol w:w="1471"/>
        <w:gridCol w:w="993"/>
      </w:tblGrid>
      <w:tr w:rsidR="00FC414B" w:rsidRPr="00A62A6D" w14:paraId="6A8C91B3" w14:textId="77777777" w:rsidTr="007E46C4">
        <w:trPr>
          <w:trHeight w:val="335"/>
          <w:jc w:val="center"/>
        </w:trPr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35A08934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Risk factors</w:t>
            </w:r>
          </w:p>
        </w:tc>
        <w:tc>
          <w:tcPr>
            <w:tcW w:w="3573" w:type="dxa"/>
            <w:gridSpan w:val="3"/>
            <w:tcBorders>
              <w:left w:val="nil"/>
              <w:bottom w:val="nil"/>
              <w:right w:val="nil"/>
            </w:tcBorders>
          </w:tcPr>
          <w:p w14:paraId="6ABC7351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Overall colorectal neoplasia</w:t>
            </w:r>
          </w:p>
        </w:tc>
        <w:tc>
          <w:tcPr>
            <w:tcW w:w="3515" w:type="dxa"/>
            <w:gridSpan w:val="3"/>
            <w:tcBorders>
              <w:left w:val="nil"/>
              <w:bottom w:val="nil"/>
              <w:right w:val="nil"/>
            </w:tcBorders>
          </w:tcPr>
          <w:p w14:paraId="5AA0EC0D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Advanced colorectal neoplasia</w:t>
            </w:r>
          </w:p>
        </w:tc>
      </w:tr>
      <w:tr w:rsidR="00FC414B" w:rsidRPr="00A62A6D" w14:paraId="173D5910" w14:textId="77777777" w:rsidTr="007E46C4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DBE7E35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FC8C98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AA9F27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95% CI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85F6E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p valu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61C4A6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O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C1C4EE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ACDA3F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p value</w:t>
            </w:r>
          </w:p>
        </w:tc>
      </w:tr>
      <w:tr w:rsidR="00FC414B" w:rsidRPr="00A62A6D" w14:paraId="02E4BD82" w14:textId="77777777" w:rsidTr="007E46C4">
        <w:trPr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78E7ACE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09E8F6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1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73ADAB8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71-1.8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67E584E8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575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6B289DBB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44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10380CE4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70-2.9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1534757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322</w:t>
            </w:r>
          </w:p>
        </w:tc>
      </w:tr>
      <w:tr w:rsidR="00FC414B" w:rsidRPr="00A62A6D" w14:paraId="76CE278A" w14:textId="77777777" w:rsidTr="007E46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46E318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Age ≥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2D268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2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EC396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40- 5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32293B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A62A6D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564B12D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5.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2EDBED3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22-2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E7654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A62A6D">
              <w:rPr>
                <w:rFonts w:cs="Times New Roman"/>
                <w:sz w:val="24"/>
                <w:szCs w:val="24"/>
              </w:rPr>
              <w:t>0.025</w:t>
            </w:r>
          </w:p>
        </w:tc>
      </w:tr>
      <w:tr w:rsidR="00FC414B" w:rsidRPr="00A62A6D" w14:paraId="6D01D4D0" w14:textId="77777777" w:rsidTr="007E46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CFCDB8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BMI ≥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FDF7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029259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32-2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B51ADA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A62A6D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D3F1B8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2ECE621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91-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454201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102</w:t>
            </w:r>
          </w:p>
        </w:tc>
      </w:tr>
      <w:tr w:rsidR="00FC414B" w:rsidRPr="00A62A6D" w14:paraId="35E01526" w14:textId="77777777" w:rsidTr="007E46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4E0F18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5FC57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E4962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78-2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E1FBC9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  <w:lang w:val="vi-VN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3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18516ED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  <w:lang w:val="vi-VN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9CD51D1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35-1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8C951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  <w:lang w:val="vi-VN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461</w:t>
            </w:r>
          </w:p>
        </w:tc>
      </w:tr>
      <w:tr w:rsidR="00FC414B" w:rsidRPr="00A62A6D" w14:paraId="1B52093A" w14:textId="77777777" w:rsidTr="007E46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81BC8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 xml:space="preserve">Alcohol </w:t>
            </w:r>
            <w:r w:rsidRPr="00A62A6D">
              <w:rPr>
                <w:rFonts w:eastAsia="Times New Roman" w:cs="Times New Roman"/>
                <w:b w:val="0"/>
                <w:bCs/>
                <w:sz w:val="24"/>
                <w:szCs w:val="24"/>
              </w:rPr>
              <w:t>consum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EC4B7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D5A1A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91-2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F66513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1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0904446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5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997F802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77-3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1268F9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212</w:t>
            </w:r>
          </w:p>
        </w:tc>
      </w:tr>
      <w:tr w:rsidR="00FC414B" w:rsidRPr="00A62A6D" w14:paraId="507AF482" w14:textId="77777777" w:rsidTr="007E46C4">
        <w:trPr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538B7B5" w14:textId="77777777" w:rsidR="00FC414B" w:rsidRPr="00A62A6D" w:rsidRDefault="00FC414B" w:rsidP="00FC414B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eastAsia="Times New Roman" w:cs="Times New Roman"/>
                <w:b w:val="0"/>
                <w:bCs/>
                <w:sz w:val="24"/>
                <w:szCs w:val="24"/>
              </w:rPr>
              <w:t>Family history of CR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EC7916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2.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9EE3522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1.29-4.0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627921A8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A62A6D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</w:tcPr>
          <w:p w14:paraId="5C0D0EBC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2.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7BFB20EE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92-4.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C2B341C" w14:textId="77777777" w:rsidR="00FC414B" w:rsidRPr="00A62A6D" w:rsidRDefault="00FC414B" w:rsidP="00FC414B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A62A6D">
              <w:rPr>
                <w:rFonts w:cs="Times New Roman"/>
                <w:b w:val="0"/>
                <w:bCs/>
                <w:sz w:val="24"/>
                <w:szCs w:val="24"/>
              </w:rPr>
              <w:t>0.082</w:t>
            </w:r>
          </w:p>
        </w:tc>
      </w:tr>
    </w:tbl>
    <w:p w14:paraId="1802ED14" w14:textId="77777777" w:rsidR="00FC414B" w:rsidRPr="00363797" w:rsidRDefault="00FC414B" w:rsidP="00FC414B">
      <w:pPr>
        <w:suppressLineNumbers/>
        <w:spacing w:before="120" w:line="360" w:lineRule="auto"/>
        <w:jc w:val="both"/>
        <w:rPr>
          <w:rFonts w:ascii="Times New Roman" w:hAnsi="Times New Roman" w:cs="Times New Roman"/>
          <w:b/>
          <w:bCs/>
          <w:i/>
          <w:sz w:val="22"/>
          <w:szCs w:val="22"/>
        </w:rPr>
      </w:pPr>
      <w:r w:rsidRPr="00363797">
        <w:rPr>
          <w:rFonts w:ascii="Times New Roman" w:eastAsia="Times New Roman" w:hAnsi="Times New Roman" w:cs="Times New Roman"/>
          <w:i/>
          <w:sz w:val="22"/>
          <w:szCs w:val="22"/>
        </w:rPr>
        <w:t xml:space="preserve">OR: odds ratio, CI: confidence interval, </w:t>
      </w:r>
      <w:r w:rsidRPr="00363797">
        <w:rPr>
          <w:rFonts w:ascii="Times New Roman" w:eastAsia="Times New Roman" w:hAnsi="Times New Roman" w:cs="Times New Roman"/>
          <w:i/>
        </w:rPr>
        <w:t>BMI: Body mass index, CRC: Colorectal cancer</w:t>
      </w:r>
    </w:p>
    <w:p w14:paraId="2E0C1DB5" w14:textId="77777777" w:rsidR="00A12ABA" w:rsidRDefault="00A12ABA"/>
    <w:sectPr w:rsidR="00A12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4B"/>
    <w:rsid w:val="001E147F"/>
    <w:rsid w:val="00A12ABA"/>
    <w:rsid w:val="00DC4527"/>
    <w:rsid w:val="00ED475D"/>
    <w:rsid w:val="00FC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B21A9"/>
  <w15:chartTrackingRefBased/>
  <w15:docId w15:val="{396EBBEE-B81A-478A-8A8D-3704A6AD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14B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4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FC4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14B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FC4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14B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FC4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1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14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vd">
    <w:name w:val="dvd"/>
    <w:basedOn w:val="Heading1"/>
    <w:qFormat/>
    <w:rsid w:val="00FC414B"/>
    <w:pPr>
      <w:tabs>
        <w:tab w:val="left" w:pos="3285"/>
      </w:tabs>
      <w:spacing w:before="120" w:after="360" w:line="360" w:lineRule="auto"/>
      <w:jc w:val="center"/>
    </w:pPr>
    <w:rPr>
      <w:rFonts w:ascii="Times New Roman" w:hAnsi="Times New Roman"/>
      <w:b/>
      <w:color w:val="auto"/>
      <w:kern w:val="0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ạnh Như</dc:creator>
  <cp:keywords/>
  <dc:description/>
  <cp:lastModifiedBy>Vũ Thị Hạnh Như</cp:lastModifiedBy>
  <cp:revision>1</cp:revision>
  <dcterms:created xsi:type="dcterms:W3CDTF">2026-05-24T03:11:00Z</dcterms:created>
  <dcterms:modified xsi:type="dcterms:W3CDTF">2026-05-24T03:11:00Z</dcterms:modified>
</cp:coreProperties>
</file>